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Normal"/>
        <w:spacing w:lineRule="auto" w:line="360"/>
        <w:jc w:val="both"/>
        <w:rPr/>
      </w:pPr>
      <w:r>
        <w:rPr/>
        <w:t xml:space="preserve">Supplementary Table 1. </w:t>
      </w:r>
      <w:r>
        <w:rPr>
          <w:color w:val="000000"/>
        </w:rPr>
        <w:t xml:space="preserve">Molecular characteristics of virulence potential and MLST of </w:t>
      </w:r>
      <w:r>
        <w:rPr>
          <w:i/>
          <w:iCs/>
          <w:color w:val="000000"/>
        </w:rPr>
        <w:t>S. aureus</w:t>
      </w:r>
      <w:r>
        <w:rPr>
          <w:color w:val="000000"/>
        </w:rPr>
        <w:t xml:space="preserve"> isolates associated with subclinical bovine mastitis in Russia.</w:t>
      </w:r>
    </w:p>
    <w:tbl>
      <w:tblPr>
        <w:tblW w:w="1386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936"/>
        <w:gridCol w:w="1128"/>
        <w:gridCol w:w="1080"/>
        <w:gridCol w:w="1080"/>
        <w:gridCol w:w="1080"/>
        <w:gridCol w:w="1440"/>
        <w:gridCol w:w="1620"/>
        <w:gridCol w:w="1440"/>
        <w:gridCol w:w="1440"/>
        <w:gridCol w:w="1260"/>
        <w:gridCol w:w="900"/>
      </w:tblGrid>
      <w:tr>
        <w:trPr>
          <w:trHeight w:val="624" w:hRule="atLeast"/>
        </w:trPr>
        <w:tc>
          <w:tcPr>
            <w:tcW w:w="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. aureus</w:t>
            </w:r>
            <w:r>
              <w:rPr>
                <w:b/>
                <w:bCs/>
              </w:rPr>
              <w:t xml:space="preserve"> isolate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gio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>
                <w:b/>
                <w:bCs/>
              </w:rPr>
              <w:t>Entero-toxin gen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>
                <w:b/>
                <w:bCs/>
              </w:rPr>
              <w:t>Entero-toxin like protein gen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>
                <w:b/>
                <w:bCs/>
              </w:rPr>
              <w:t>Super-antigen like protein gen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emolysin gene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Leukocydin gen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>
                <w:b/>
                <w:bCs/>
              </w:rPr>
              <w:t>Adherence gene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</w:rPr>
              <w:t>Exfoliatins gen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</w:rPr>
              <w:t>Immune evasion gen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MLST</w:t>
            </w:r>
          </w:p>
        </w:tc>
      </w:tr>
      <w:tr>
        <w:trPr>
          <w:trHeight w:val="624" w:hRule="atLeast"/>
        </w:trPr>
        <w:tc>
          <w:tcPr>
            <w:tcW w:w="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1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70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Tul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g, se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lm, seln, selo, selv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t9, 19, 31, 32, 34, 36, 37, 38, 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la, hlb, hld, hlg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lukE/D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caA, icaB, icaC,. icaD, fnbA, fnbB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bCs/>
                <w:i/>
              </w:rPr>
              <w:t>et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p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T20</w:t>
            </w:r>
          </w:p>
        </w:tc>
      </w:tr>
      <w:tr>
        <w:trPr>
          <w:trHeight w:val="624" w:hRule="atLeast"/>
        </w:trPr>
        <w:tc>
          <w:tcPr>
            <w:tcW w:w="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2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74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Tul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g, se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lm, seln, selo, selv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t9, 19, 31, 32, 34, 36, 37, 38, 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la, hlb, hld, hlg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lukE/D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fnbA, fnbB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bCs/>
                <w:i/>
              </w:rPr>
              <w:t>et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p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T20</w:t>
            </w:r>
          </w:p>
        </w:tc>
      </w:tr>
      <w:tr>
        <w:trPr>
          <w:trHeight w:val="624" w:hRule="atLeast"/>
        </w:trPr>
        <w:tc>
          <w:tcPr>
            <w:tcW w:w="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3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88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Tul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g, se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lm, seln, selo, selv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t9, 19, 31, 32, 34, 36, 37, 38, 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la, hlb, hld, hlg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lukE/D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caA, icaB, icaC,. icaD, fnbA, fnbB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bCs/>
                <w:i/>
              </w:rPr>
              <w:t>et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p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T20</w:t>
            </w:r>
          </w:p>
        </w:tc>
      </w:tr>
      <w:tr>
        <w:trPr>
          <w:trHeight w:val="624" w:hRule="atLeast"/>
        </w:trPr>
        <w:tc>
          <w:tcPr>
            <w:tcW w:w="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4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8656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Moscow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g, se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selm, seln, selo, selu, selv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t9, 19, 31, 32, 34, 38, 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la, hlb, hld, hlg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lukE/D, lukM/F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caA, icaB, icaC,. icaD, fnbA, fnbB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bCs/>
                <w:i/>
              </w:rPr>
              <w:t>et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p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T479</w:t>
            </w:r>
          </w:p>
        </w:tc>
      </w:tr>
      <w:tr>
        <w:trPr>
          <w:trHeight w:val="624" w:hRule="atLeast"/>
        </w:trPr>
        <w:tc>
          <w:tcPr>
            <w:tcW w:w="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5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615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Perm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g, se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lm, seln, selo,  selv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t9, 19, 31, 32, 34, 36, 37, 38, 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la, hlb, hld, hlg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lukE/D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caA, icaB, icaC,. icaD, fnbA, fnbB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bCs/>
                <w:i/>
              </w:rPr>
              <w:t>et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p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T20</w:t>
            </w:r>
          </w:p>
        </w:tc>
      </w:tr>
      <w:tr>
        <w:trPr>
          <w:trHeight w:val="624" w:hRule="atLeast"/>
        </w:trPr>
        <w:tc>
          <w:tcPr>
            <w:tcW w:w="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6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1703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Moscow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g, se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>
                <w:i/>
                <w:iCs/>
              </w:rPr>
              <w:t>selm, seln, selo, selv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t9, 19, 31, 32, 34, 36, 37, 38, 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la, hlb, hld, hlg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lukE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caA, icaB, icaC,. icaD, fnbA, fnbB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bCs/>
                <w:i/>
              </w:rPr>
              <w:t>et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p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T20</w:t>
            </w:r>
          </w:p>
        </w:tc>
      </w:tr>
      <w:tr>
        <w:trPr>
          <w:trHeight w:val="624" w:hRule="atLeast"/>
        </w:trPr>
        <w:tc>
          <w:tcPr>
            <w:tcW w:w="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7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1838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Udmurti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g, se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lm, seln, selo, selv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t1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la, hlb, hld, hlg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caA, icaB, icaC,. icaD, fnbA, fnbB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bCs/>
                <w:i/>
              </w:rPr>
              <w:t>et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p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T737</w:t>
            </w:r>
          </w:p>
        </w:tc>
      </w:tr>
      <w:tr>
        <w:trPr>
          <w:trHeight w:val="624" w:hRule="atLeast"/>
        </w:trPr>
        <w:tc>
          <w:tcPr>
            <w:tcW w:w="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8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1839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Udmurti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g, se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lm, seln, selo, selv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t16, 34, 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la, hlb, hld, hlg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caA, icaB, icaC,. icaD, fnbA, fnbB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bCs/>
                <w:i/>
              </w:rPr>
              <w:t>et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p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T737</w:t>
            </w:r>
          </w:p>
        </w:tc>
      </w:tr>
      <w:tr>
        <w:trPr>
          <w:trHeight w:val="828" w:hRule="atLeast"/>
        </w:trPr>
        <w:tc>
          <w:tcPr>
            <w:tcW w:w="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9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23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Moscow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>
                <w:i/>
                <w:iCs/>
              </w:rPr>
              <w:t>set9, 16, 19, 31, 32, 34, 36, 37, 38, 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la, hlb, hld, hlg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icaA, icaB, icaC,. icaD,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bCs/>
                <w:i/>
              </w:rPr>
              <w:t>et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p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T97</w:t>
            </w:r>
          </w:p>
        </w:tc>
      </w:tr>
      <w:tr>
        <w:trPr>
          <w:trHeight w:val="828" w:hRule="atLeast"/>
        </w:trPr>
        <w:tc>
          <w:tcPr>
            <w:tcW w:w="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10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8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Moscow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t9, 16, 19, 31, 32, 34, 36, 37, 38, 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la, hlb, hld, hlg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icaA, icaB, icaC,. icaD,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bCs/>
                <w:i/>
              </w:rPr>
              <w:t>et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p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T97</w:t>
            </w:r>
          </w:p>
        </w:tc>
      </w:tr>
      <w:tr>
        <w:trPr>
          <w:trHeight w:val="624" w:hRule="atLeast"/>
        </w:trPr>
        <w:tc>
          <w:tcPr>
            <w:tcW w:w="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11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812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Novosibirsk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t9, 19, 31, 32, 34, 36, 37, 38, 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la, hlb, hld, hlg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>
                <w:i/>
                <w:iCs/>
              </w:rPr>
              <w:t>lukE</w:t>
            </w:r>
            <w:r>
              <w:rPr>
                <w:i/>
                <w:iCs/>
                <w:lang w:val="ru-RU"/>
              </w:rPr>
              <w:t>/</w:t>
            </w:r>
            <w:r>
              <w:rPr>
                <w:i/>
                <w:iCs/>
              </w:rPr>
              <w:t>D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caA, icaB, icaC,. icaD, fnbA, fnbB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bCs/>
                <w:i/>
              </w:rPr>
              <w:t>et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p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T15</w:t>
            </w:r>
          </w:p>
        </w:tc>
      </w:tr>
      <w:tr>
        <w:trPr>
          <w:trHeight w:val="624" w:hRule="atLeast"/>
        </w:trPr>
        <w:tc>
          <w:tcPr>
            <w:tcW w:w="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12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724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Novosibirsk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t9, 19, 31, 32, 34, 36, 37, 38, 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la, hlb, hld, hlg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>
                <w:i/>
                <w:iCs/>
              </w:rPr>
              <w:t>lukE</w:t>
            </w:r>
            <w:r>
              <w:rPr>
                <w:i/>
                <w:iCs/>
                <w:lang w:val="ru-RU"/>
              </w:rPr>
              <w:t>/</w:t>
            </w:r>
            <w:r>
              <w:rPr>
                <w:i/>
                <w:iCs/>
              </w:rPr>
              <w:t>D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caA, icaB, icaC,. icaD, fnbA, fnbB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bCs/>
                <w:i/>
              </w:rPr>
              <w:t>et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p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T15 </w:t>
            </w:r>
          </w:p>
        </w:tc>
      </w:tr>
      <w:tr>
        <w:trPr>
          <w:trHeight w:val="828" w:hRule="atLeast"/>
        </w:trPr>
        <w:tc>
          <w:tcPr>
            <w:tcW w:w="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13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1817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Kirov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t9, 16, 19, 31, 32, 34, 36, 37, 38, 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la, hlb, hld, hlg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>
                <w:i/>
                <w:iCs/>
              </w:rPr>
              <w:t>lukE/D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icaA, icaB, icaC,. icaD,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bCs/>
                <w:i/>
              </w:rPr>
              <w:t>et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p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T97</w:t>
            </w:r>
          </w:p>
        </w:tc>
      </w:tr>
      <w:tr>
        <w:trPr>
          <w:trHeight w:val="828" w:hRule="atLeast"/>
        </w:trPr>
        <w:tc>
          <w:tcPr>
            <w:tcW w:w="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14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1816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Kirov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t9, 16, 19, 31, 32, 34, 36, 37, 38, 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la, hlb, hld, hlg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>
                <w:i/>
                <w:iCs/>
              </w:rPr>
              <w:t>lukE/D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icaA, icaB, icaC,. icaD,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bCs/>
                <w:i/>
              </w:rPr>
              <w:t>et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p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T97</w:t>
            </w:r>
          </w:p>
        </w:tc>
      </w:tr>
      <w:tr>
        <w:trPr>
          <w:trHeight w:val="828" w:hRule="atLeast"/>
        </w:trPr>
        <w:tc>
          <w:tcPr>
            <w:tcW w:w="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15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1813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Kirov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t9, 16, 19, 31, 32, 34, 36, 37, 38, 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la, hlb, hld, hlg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>
                <w:i/>
                <w:iCs/>
              </w:rPr>
              <w:t>lukE/D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icaA, icaB, icaC,. icaD,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bCs/>
                <w:i/>
              </w:rPr>
              <w:t>et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p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T97 </w:t>
            </w:r>
          </w:p>
        </w:tc>
      </w:tr>
      <w:tr>
        <w:trPr>
          <w:trHeight w:val="828" w:hRule="atLeast"/>
        </w:trPr>
        <w:tc>
          <w:tcPr>
            <w:tcW w:w="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16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1829M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Kirov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t9, 16, 19, 31, 32, 34, 36, 37, 38, 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la, hlb, hld, hlg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>
                <w:i/>
                <w:iCs/>
              </w:rPr>
              <w:t>lukE/D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icaA, icaB, icaC,. icaD,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bCs/>
                <w:i/>
              </w:rPr>
              <w:t>et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p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T97</w:t>
            </w:r>
          </w:p>
        </w:tc>
      </w:tr>
      <w:tr>
        <w:trPr>
          <w:trHeight w:val="828" w:hRule="atLeast"/>
        </w:trPr>
        <w:tc>
          <w:tcPr>
            <w:tcW w:w="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17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1819M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Kirov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t9, 16, 19, 31, 32, 34, 36, 37, 38, 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la, hlb, hld, hlg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>
                <w:i/>
                <w:iCs/>
              </w:rPr>
              <w:t>lukE/D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icaA, icaB, icaC,. icaD,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bCs/>
                <w:i/>
              </w:rPr>
              <w:t>et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p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T97 </w:t>
            </w:r>
          </w:p>
        </w:tc>
      </w:tr>
      <w:tr>
        <w:trPr>
          <w:trHeight w:val="828" w:hRule="atLeast"/>
        </w:trPr>
        <w:tc>
          <w:tcPr>
            <w:tcW w:w="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18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1835M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Kirov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t9, 16, 19, 31, 32, 34, 36, 37, 38, 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la, hlb, hld, hlg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>
                <w:i/>
                <w:iCs/>
              </w:rPr>
              <w:t>lukE/D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icaA, icaB, icaC,. icaD,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bCs/>
                <w:i/>
              </w:rPr>
              <w:t>et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p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T97</w:t>
            </w:r>
          </w:p>
        </w:tc>
      </w:tr>
      <w:tr>
        <w:trPr>
          <w:trHeight w:val="828" w:hRule="atLeast"/>
        </w:trPr>
        <w:tc>
          <w:tcPr>
            <w:tcW w:w="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19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18131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Kirov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t9, 16, 19, 31, 32, 34, 36, 37, 38, 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la, hlb, hld, hlg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lukE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icaA, icaB, icaC,. icaD,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bCs/>
                <w:i/>
              </w:rPr>
              <w:t>et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p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T97 </w:t>
            </w:r>
          </w:p>
        </w:tc>
      </w:tr>
      <w:tr>
        <w:trPr>
          <w:trHeight w:val="828" w:hRule="atLeast"/>
        </w:trPr>
        <w:tc>
          <w:tcPr>
            <w:tcW w:w="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20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187M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Udmurti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t9, 16, 19, 31, 32, 34, 36, 37, 38, 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la, hlb, hld, hlg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>
                <w:i/>
                <w:iCs/>
              </w:rPr>
              <w:t>lukE/D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icaA, icaB, icaC,. icaD,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bCs/>
                <w:i/>
              </w:rPr>
              <w:t>et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p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T97</w:t>
            </w:r>
          </w:p>
        </w:tc>
      </w:tr>
      <w:tr>
        <w:trPr>
          <w:trHeight w:val="828" w:hRule="atLeast"/>
        </w:trPr>
        <w:tc>
          <w:tcPr>
            <w:tcW w:w="4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21</w:t>
            </w:r>
          </w:p>
        </w:tc>
        <w:tc>
          <w:tcPr>
            <w:tcW w:w="9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1709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/>
            </w:pPr>
            <w:r>
              <w:rPr/>
              <w:t>Saratov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NI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et9, 16, 19, 31, 32, 34, 36, 37, 38, 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la, hlb, hld, hlg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lukE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icaA, icaB, icaC,. icaD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bCs/>
                <w:i/>
              </w:rPr>
              <w:t>et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p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T97</w:t>
            </w:r>
          </w:p>
        </w:tc>
      </w:tr>
    </w:tbl>
    <w:p>
      <w:pPr>
        <w:pStyle w:val="Normal"/>
        <w:spacing w:lineRule="auto" w:line="360" w:before="120" w:after="240"/>
        <w:jc w:val="both"/>
        <w:rPr/>
      </w:pPr>
      <w:r>
        <w:rPr/>
        <w:t>NI – non identified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140" w:right="1140" w:gutter="0" w:header="720" w:top="1281" w:footer="720" w:bottom="1179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ahoma">
    <w:charset w:val="cc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ru-RU" w:eastAsia="en-US"/>
      </w:rPr>
    </w:pPr>
    <w:r>
      <w:rPr>
        <w:color w:val="C00000"/>
        <w:szCs w:val="24"/>
        <w:lang w:val="ru-RU" w:eastAsia="en-US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0pt;mso-wrap-distance-top:0pt;mso-wrap-distance-bottom:0pt;margin-top:735.1pt;mso-position-vertical-relative:page;margin-left:559.2pt;mso-position-horizontal:right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ru-RU" w:eastAsia="en-US"/>
      </w:rPr>
    </w:pPr>
    <w:r>
      <w:rPr>
        <w:b/>
        <w:sz w:val="20"/>
        <w:szCs w:val="24"/>
        <w:lang w:val="ru-RU" w:eastAsia="en-US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0pt;mso-wrap-distance-top:0pt;mso-wrap-distance-bottom:0pt;margin-top:735.1pt;mso-position-vertical-relative:page;margin-left:559.2pt;mso-position-horizontal:right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57630" cy="486410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57630" cy="48641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tabs>
        <w:tab w:val="left" w:pos="567" w:leader="none"/>
      </w:tabs>
      <w:spacing w:before="240" w:after="240"/>
      <w:ind w:left="567" w:hanging="567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clear" w:pos="720"/>
        <w:tab w:val="left" w:pos="567" w:leader="none"/>
      </w:tabs>
      <w:spacing w:before="40" w:after="120"/>
      <w:ind w:left="567" w:hanging="567"/>
      <w:outlineLvl w:val="2"/>
    </w:pPr>
    <w:rPr>
      <w:rFonts w:eastAsia="Calibri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>
      <w:rFonts w:cs="Times New Roman"/>
      <w:b/>
    </w:rPr>
  </w:style>
  <w:style w:type="character" w:styleId="WW8Num1z1">
    <w:name w:val="WW8Num1z1"/>
    <w:qFormat/>
    <w:rPr>
      <w:rFonts w:cs="Times New Roman"/>
    </w:rPr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St20z0">
    <w:name w:val="WW8NumSt20z0"/>
    <w:qFormat/>
    <w:rPr>
      <w:rFonts w:cs="Times New Roman"/>
    </w:rPr>
  </w:style>
  <w:style w:type="character" w:styleId="Style9">
    <w:name w:val="Основной шрифт абзаца"/>
    <w:qFormat/>
    <w:rPr/>
  </w:style>
  <w:style w:type="character" w:styleId="1">
    <w:name w:val="Заголовок 1 Знак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2">
    <w:name w:val="Заголовок 2 Знак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Style10">
    <w:name w:val="Подзаголовок Знак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Текст выноски Знак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2">
    <w:name w:val="Знак примечания"/>
    <w:qFormat/>
    <w:rPr>
      <w:rFonts w:cs="Times New Roman"/>
      <w:sz w:val="16"/>
      <w:szCs w:val="16"/>
    </w:rPr>
  </w:style>
  <w:style w:type="character" w:styleId="Style13">
    <w:name w:val="Текст примечания Знак"/>
    <w:qFormat/>
    <w:rPr>
      <w:rFonts w:ascii="Times New Roman" w:hAnsi="Times New Roman" w:cs="Times New Roman"/>
      <w:sz w:val="20"/>
      <w:szCs w:val="20"/>
    </w:rPr>
  </w:style>
  <w:style w:type="character" w:styleId="Style14">
    <w:name w:val="Тема примечания Знак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Style15">
    <w:name w:val="Текст концевой сноски Знак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yle16">
    <w:name w:val="Нижний колонтитул Знак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Style17">
    <w:name w:val="Текст сноски Знак"/>
    <w:qFormat/>
    <w:rPr>
      <w:rFonts w:ascii="Times New Roman" w:hAnsi="Times New Roman" w:cs="Times New Roman"/>
      <w:sz w:val="20"/>
      <w:szCs w:val="20"/>
    </w:rPr>
  </w:style>
  <w:style w:type="character" w:styleId="Style18">
    <w:name w:val="Верхний колонтитул Знак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rFonts w:cs="Times New Roman"/>
      <w:b/>
      <w:bCs/>
      <w:smallCaps/>
      <w:color w:val="000000"/>
      <w:spacing w:val="5"/>
    </w:rPr>
  </w:style>
  <w:style w:type="character" w:styleId="LineNumbering">
    <w:name w:val="Line Number"/>
    <w:rPr>
      <w:rFonts w:cs="Times New Roman"/>
    </w:rPr>
  </w:style>
  <w:style w:type="character" w:styleId="3">
    <w:name w:val="Заголовок 3 Знак"/>
    <w:qFormat/>
    <w:rPr>
      <w:rFonts w:ascii="Times New Roman" w:hAnsi="Times New Roman" w:cs="Times New Roman"/>
      <w:b/>
      <w:sz w:val="24"/>
      <w:szCs w:val="24"/>
    </w:rPr>
  </w:style>
  <w:style w:type="character" w:styleId="4">
    <w:name w:val="Заголовок 4 Знак"/>
    <w:qFormat/>
    <w:rPr>
      <w:rFonts w:ascii="Times New Roman" w:hAnsi="Times New Roman" w:cs="Times New Roman"/>
      <w:b/>
      <w:iCs/>
      <w:sz w:val="24"/>
      <w:szCs w:val="24"/>
    </w:rPr>
  </w:style>
  <w:style w:type="character" w:styleId="5">
    <w:name w:val="Заголовок 5 Знак"/>
    <w:qFormat/>
    <w:rPr>
      <w:rFonts w:ascii="Times New Roman" w:hAnsi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Style19">
    <w:name w:val="Название Знак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tabs>
        <w:tab w:val="clear" w:pos="720"/>
      </w:tabs>
      <w:ind w:left="1440" w:hanging="360"/>
    </w:pPr>
    <w:rPr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0">
    <w:name w:val="Текст выноски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1">
    <w:name w:val="Название объекта"/>
    <w:basedOn w:val="Normal"/>
    <w:next w:val="NoSpacing"/>
    <w:qFormat/>
    <w:pPr>
      <w:keepNext w:val="true"/>
    </w:pPr>
    <w:rPr>
      <w:b/>
      <w:bCs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paragraph" w:styleId="Style22">
    <w:name w:val="Текст примечания"/>
    <w:basedOn w:val="Normal"/>
    <w:qFormat/>
    <w:pPr/>
    <w:rPr>
      <w:sz w:val="20"/>
      <w:szCs w:val="20"/>
    </w:rPr>
  </w:style>
  <w:style w:type="paragraph" w:styleId="Style23">
    <w:name w:val="Тема примечания"/>
    <w:basedOn w:val="Style22"/>
    <w:next w:val="Style22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tyle24">
    <w:name w:val="Обычный (веб)"/>
    <w:basedOn w:val="Normal"/>
    <w:qFormat/>
    <w:pPr>
      <w:spacing w:before="280" w:after="280"/>
    </w:pPr>
    <w:rPr>
      <w:rFonts w:eastAsia="Calibri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6T11:59:00Z</dcterms:created>
  <dc:creator>Frontiers Media SA</dc:creator>
  <dc:description/>
  <cp:keywords/>
  <dc:language>en-US</dc:language>
  <cp:lastModifiedBy>sls</cp:lastModifiedBy>
  <cp:lastPrinted>2013-10-03T15:51:00Z</cp:lastPrinted>
  <dcterms:modified xsi:type="dcterms:W3CDTF">2020-03-16T11:59:00Z</dcterms:modified>
  <cp:revision>2</cp:revision>
  <dc:subject/>
  <dc:title>Supplementary Material</dc:title>
</cp:coreProperties>
</file>